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E9694" w14:textId="4AFBE522" w:rsidR="00AB672D" w:rsidRPr="00C30A0B" w:rsidRDefault="006E30D6" w:rsidP="00C30A0B">
      <w:pPr>
        <w:spacing w:line="360" w:lineRule="auto"/>
        <w:ind w:right="-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E30D6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r w:rsidRPr="006E30D6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C30A0B" w:rsidRPr="006E30D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60D85" w:rsidRPr="00C30A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60D85" w:rsidRPr="00C30A0B">
        <w:rPr>
          <w:rFonts w:ascii="Times New Roman" w:hAnsi="Times New Roman" w:cs="Times New Roman"/>
          <w:sz w:val="24"/>
          <w:szCs w:val="24"/>
          <w:lang w:val="en-US"/>
        </w:rPr>
        <w:t>Bubble plots</w:t>
      </w:r>
      <w:r w:rsidR="00C30A0B" w:rsidRPr="00C30A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563DB2" w14:textId="77777777" w:rsidR="00660D85" w:rsidRPr="00660D85" w:rsidRDefault="00660D85" w:rsidP="00660D85">
      <w:pPr>
        <w:spacing w:line="360" w:lineRule="auto"/>
        <w:ind w:right="-36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91BA8ED" w14:textId="77A4CD5D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B</w:t>
      </w:r>
      <w:r w:rsidRPr="00E549D5">
        <w:rPr>
          <w:rFonts w:ascii="Times New Roman" w:hAnsi="Times New Roman" w:cs="Times New Roman"/>
          <w:b/>
          <w:bCs/>
          <w:sz w:val="28"/>
          <w:szCs w:val="28"/>
          <w:lang w:val="en-US"/>
        </w:rPr>
        <w:t>ody mass index/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B</w:t>
      </w:r>
      <w:r w:rsidRPr="00E549D5">
        <w:rPr>
          <w:rFonts w:ascii="Times New Roman" w:hAnsi="Times New Roman" w:cs="Times New Roman"/>
          <w:b/>
          <w:bCs/>
          <w:sz w:val="28"/>
          <w:szCs w:val="28"/>
          <w:lang w:val="en-US"/>
        </w:rPr>
        <w:t>odyweight</w:t>
      </w:r>
    </w:p>
    <w:p w14:paraId="48AE380C" w14:textId="70794D32" w:rsidR="00AB672D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C323E5D" wp14:editId="58DFC1BC">
            <wp:simplePos x="0" y="0"/>
            <wp:positionH relativeFrom="column">
              <wp:posOffset>487680</wp:posOffset>
            </wp:positionH>
            <wp:positionV relativeFrom="paragraph">
              <wp:posOffset>276225</wp:posOffset>
            </wp:positionV>
            <wp:extent cx="4911090" cy="3169920"/>
            <wp:effectExtent l="0" t="0" r="3810" b="0"/>
            <wp:wrapSquare wrapText="bothSides"/>
            <wp:docPr id="1878360495" name="Picture 2" descr="A graph of a weight l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360495" name="Picture 2" descr="A graph of a weight los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91" b="2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09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stolic blood pressure</w:t>
      </w:r>
    </w:p>
    <w:p w14:paraId="4E8F4728" w14:textId="7EED4B93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29AC4F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6B714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D8C2EE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55E47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79762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3B64B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73DF1E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CD4E3C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543DB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DD5FD" w14:textId="0B391608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ys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ol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lood pressure</w:t>
      </w: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F797798" wp14:editId="050E45E1">
            <wp:simplePos x="0" y="0"/>
            <wp:positionH relativeFrom="column">
              <wp:posOffset>624840</wp:posOffset>
            </wp:positionH>
            <wp:positionV relativeFrom="paragraph">
              <wp:posOffset>176530</wp:posOffset>
            </wp:positionV>
            <wp:extent cx="4526280" cy="2926715"/>
            <wp:effectExtent l="0" t="0" r="7620" b="6985"/>
            <wp:wrapSquare wrapText="bothSides"/>
            <wp:docPr id="1520055088" name="Picture 4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055088" name="Picture 4" descr="A graph of a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48" b="2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2926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60A00D" w14:textId="77777777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D2FE4E" w14:textId="47D33E18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C48D8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6894D3" w14:textId="318453D1" w:rsidR="00AB672D" w:rsidRP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15C0B3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129D4B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60E46C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084B60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09B1E6" w14:textId="77777777" w:rsidR="00E549D5" w:rsidRDefault="00E549D5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31D7F3" w14:textId="4602854E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7B425EA9" wp14:editId="54211437">
            <wp:simplePos x="0" y="0"/>
            <wp:positionH relativeFrom="column">
              <wp:posOffset>441960</wp:posOffset>
            </wp:positionH>
            <wp:positionV relativeFrom="paragraph">
              <wp:posOffset>298450</wp:posOffset>
            </wp:positionV>
            <wp:extent cx="5023485" cy="3223260"/>
            <wp:effectExtent l="0" t="0" r="5715" b="0"/>
            <wp:wrapSquare wrapText="bothSides"/>
            <wp:docPr id="808883697" name="Picture 6" descr="A graph showing the difference between bmi and bmi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883697" name="Picture 6" descr="A graph showing the difference between bmi and bmi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26" b="2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ucose</w:t>
      </w:r>
    </w:p>
    <w:p w14:paraId="3C36812A" w14:textId="791DD572" w:rsidR="00E549D5" w:rsidRPr="00E549D5" w:rsidRDefault="00E549D5" w:rsidP="00E549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1F681" w14:textId="52C474F9" w:rsidR="00E549D5" w:rsidRDefault="00E549D5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1655D2" w14:textId="16EE10AD" w:rsidR="00AB672D" w:rsidRDefault="00AB672D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F2A098" w14:textId="3DAF655A" w:rsidR="00AB672D" w:rsidRDefault="00AB672D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875EB0" w14:textId="28C51D7B" w:rsidR="00AB672D" w:rsidRDefault="00AB672D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8B169A" w14:textId="3E0E6220" w:rsidR="00AB672D" w:rsidRDefault="00AB672D" w:rsidP="00AB67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23BA5F" w14:textId="77777777" w:rsidR="00AB672D" w:rsidRDefault="00AB672D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17EBF6" w14:textId="43401B08" w:rsidR="00AB672D" w:rsidRP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1D8885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6E6CA9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95858A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F7CF02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81F1E7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84297B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AAE838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1B8EE3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3E8C07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0B5583" w14:textId="77777777" w:rsidR="00AB672D" w:rsidRDefault="00AB672D" w:rsidP="00AB672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AB1641" w14:textId="77777777" w:rsidR="00E549D5" w:rsidRDefault="00E549D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33C7F92E" w14:textId="77777777" w:rsidR="00E549D5" w:rsidRP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549D5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Age</w:t>
      </w:r>
    </w:p>
    <w:p w14:paraId="0DA512BA" w14:textId="42CA7655" w:rsidR="00AB672D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3C82C7EF" wp14:editId="4B4258A4">
            <wp:simplePos x="0" y="0"/>
            <wp:positionH relativeFrom="column">
              <wp:posOffset>502285</wp:posOffset>
            </wp:positionH>
            <wp:positionV relativeFrom="paragraph">
              <wp:posOffset>285115</wp:posOffset>
            </wp:positionV>
            <wp:extent cx="4807585" cy="3078480"/>
            <wp:effectExtent l="0" t="0" r="0" b="7620"/>
            <wp:wrapSquare wrapText="bothSides"/>
            <wp:docPr id="833056144" name="Picture 8" descr="A graph showing the difference between age and gen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056144" name="Picture 8" descr="A graph showing the difference between age and gend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41" b="2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672D" w:rsidRPr="00AB672D">
        <w:rPr>
          <w:rFonts w:ascii="Times New Roman" w:hAnsi="Times New Roman" w:cs="Times New Roman"/>
          <w:b/>
          <w:bCs/>
          <w:sz w:val="24"/>
          <w:szCs w:val="24"/>
          <w:lang w:val="en-US"/>
        </w:rPr>
        <w:t>Diastolic blood pressure</w:t>
      </w:r>
    </w:p>
    <w:p w14:paraId="003CF9A3" w14:textId="2175E477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192B9" w14:textId="1B5F55D9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8424F9" w14:textId="77AB953A" w:rsidR="00AB672D" w:rsidRPr="00AB672D" w:rsidRDefault="00AB672D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13C5F" w14:textId="0B7AF7F5" w:rsidR="00AB672D" w:rsidRDefault="00AB672D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456E98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9A1AE9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668B63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F47F64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E730B8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9BABAA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A3B73A" w14:textId="5BC96F0C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5766BE91" wp14:editId="1488969A">
            <wp:simplePos x="0" y="0"/>
            <wp:positionH relativeFrom="column">
              <wp:posOffset>611505</wp:posOffset>
            </wp:positionH>
            <wp:positionV relativeFrom="paragraph">
              <wp:posOffset>276225</wp:posOffset>
            </wp:positionV>
            <wp:extent cx="4653280" cy="2948940"/>
            <wp:effectExtent l="0" t="0" r="0" b="3810"/>
            <wp:wrapSquare wrapText="bothSides"/>
            <wp:docPr id="703117336" name="Picture 10" descr="A graph showing the age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117336" name="Picture 10" descr="A graph showing the age of a pers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62" b="33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28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ystolic blood pressure</w:t>
      </w:r>
    </w:p>
    <w:p w14:paraId="1BA9A109" w14:textId="12A1C21C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3677B" w14:textId="7D450478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CD0475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1A50A4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D25E8F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81E0AE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ED241F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B4B67D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EBE712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8BA78E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B91F01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D6B86B" w14:textId="438C84A5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5ED27277" wp14:editId="3EBA7FB6">
            <wp:simplePos x="0" y="0"/>
            <wp:positionH relativeFrom="column">
              <wp:posOffset>335280</wp:posOffset>
            </wp:positionH>
            <wp:positionV relativeFrom="paragraph">
              <wp:posOffset>281940</wp:posOffset>
            </wp:positionV>
            <wp:extent cx="5041265" cy="3208020"/>
            <wp:effectExtent l="0" t="0" r="6985" b="0"/>
            <wp:wrapSquare wrapText="bothSides"/>
            <wp:docPr id="1147603480" name="Picture 12" descr="A graph showing the age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603480" name="Picture 12" descr="A graph showing the age of a pers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18" b="2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ucose</w:t>
      </w:r>
    </w:p>
    <w:p w14:paraId="4A7E1ACB" w14:textId="1504DBB7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79238D" w14:textId="2ECB2D10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95426B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4AD61E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14ED82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FC616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17B5B1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FCCD44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5EBFF6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845720" w14:textId="1B0F3959" w:rsidR="00E549D5" w:rsidRDefault="00E549D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17D330" w14:textId="7DDA7A0E" w:rsidR="00E549D5" w:rsidRP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549D5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Proportion of females</w:t>
      </w:r>
    </w:p>
    <w:p w14:paraId="3D0309D6" w14:textId="55EC7673" w:rsid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611B1380" wp14:editId="1E37763B">
            <wp:simplePos x="0" y="0"/>
            <wp:positionH relativeFrom="column">
              <wp:posOffset>350520</wp:posOffset>
            </wp:positionH>
            <wp:positionV relativeFrom="paragraph">
              <wp:posOffset>300355</wp:posOffset>
            </wp:positionV>
            <wp:extent cx="5140960" cy="3291840"/>
            <wp:effectExtent l="0" t="0" r="2540" b="3810"/>
            <wp:wrapSquare wrapText="bothSides"/>
            <wp:docPr id="1474327168" name="Picture 14" descr="A graph showing the difference between female and ma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327168" name="Picture 14" descr="A graph showing the difference between female and mal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3" b="2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stolic blood pressure</w:t>
      </w:r>
    </w:p>
    <w:p w14:paraId="723321A3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2A14C6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5F254B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6B2640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422102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8B86B5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971029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51526C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47B605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04D0EA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5578B7" w14:textId="50F39DC1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48287DB6" wp14:editId="06EB102A">
            <wp:simplePos x="0" y="0"/>
            <wp:positionH relativeFrom="column">
              <wp:posOffset>525780</wp:posOffset>
            </wp:positionH>
            <wp:positionV relativeFrom="paragraph">
              <wp:posOffset>308610</wp:posOffset>
            </wp:positionV>
            <wp:extent cx="4722495" cy="3017520"/>
            <wp:effectExtent l="0" t="0" r="1905" b="0"/>
            <wp:wrapSquare wrapText="bothSides"/>
            <wp:docPr id="1360587226" name="Picture 16" descr="A graph showing the difference between women and gen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587226" name="Picture 16" descr="A graph showing the difference between women and gend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83" b="27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ystolic blood pressure</w:t>
      </w:r>
    </w:p>
    <w:p w14:paraId="546B7E04" w14:textId="6DA0E810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41771" w14:textId="785ADEB8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F31F7C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1B8A18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AE61F1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BDED08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EAF2AE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EE1429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66C420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E7F637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BF3BD9" w14:textId="77777777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F42C0F" w14:textId="4268C9A2" w:rsidR="00E549D5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49D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586B8D44" wp14:editId="00F5C4FC">
            <wp:simplePos x="0" y="0"/>
            <wp:positionH relativeFrom="column">
              <wp:posOffset>525780</wp:posOffset>
            </wp:positionH>
            <wp:positionV relativeFrom="paragraph">
              <wp:posOffset>243840</wp:posOffset>
            </wp:positionV>
            <wp:extent cx="4887595" cy="3116580"/>
            <wp:effectExtent l="0" t="0" r="8255" b="7620"/>
            <wp:wrapSquare wrapText="bothSides"/>
            <wp:docPr id="711523243" name="Picture 18" descr="A graph showing the difference between women and gen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523243" name="Picture 18" descr="A graph showing the difference between women and gend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69" b="2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7595" cy="311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Glucose</w:t>
      </w:r>
    </w:p>
    <w:p w14:paraId="3117620A" w14:textId="09B74CA7" w:rsidR="00E549D5" w:rsidRPr="00E549D5" w:rsidRDefault="00E549D5" w:rsidP="00E549D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1A47D8" w14:textId="5670DA05" w:rsidR="00E549D5" w:rsidRPr="00AB672D" w:rsidRDefault="00E549D5" w:rsidP="00AB672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549D5" w:rsidRPr="00AB672D" w:rsidSect="00AB672D">
      <w:pgSz w:w="11906" w:h="16838"/>
      <w:pgMar w:top="1440" w:right="1016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2D"/>
    <w:rsid w:val="004F5BE7"/>
    <w:rsid w:val="00660D85"/>
    <w:rsid w:val="006B3D91"/>
    <w:rsid w:val="006E30D6"/>
    <w:rsid w:val="00786AFF"/>
    <w:rsid w:val="00873741"/>
    <w:rsid w:val="009E04A1"/>
    <w:rsid w:val="00AB672D"/>
    <w:rsid w:val="00AD0C2A"/>
    <w:rsid w:val="00B47688"/>
    <w:rsid w:val="00C01111"/>
    <w:rsid w:val="00C30A0B"/>
    <w:rsid w:val="00E549D5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9E8D"/>
  <w15:chartTrackingRefBased/>
  <w15:docId w15:val="{7D3A2AB4-47FD-4486-9EF1-4B86E16D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6</cp:revision>
  <dcterms:created xsi:type="dcterms:W3CDTF">2025-10-04T08:51:00Z</dcterms:created>
  <dcterms:modified xsi:type="dcterms:W3CDTF">2026-02-04T09:01:00Z</dcterms:modified>
</cp:coreProperties>
</file>